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5C0190" w14:textId="4F8A716B" w:rsidR="009000FD" w:rsidRPr="00C469AA" w:rsidRDefault="009000FD" w:rsidP="009000FD">
      <w:pPr>
        <w:pStyle w:val="Heading2"/>
        <w:rPr>
          <w:rFonts w:ascii="Times New Roman" w:hAnsi="Times New Roman" w:cs="Times New Roman"/>
          <w:sz w:val="28"/>
          <w:szCs w:val="28"/>
        </w:rPr>
      </w:pPr>
      <w:r w:rsidRPr="00C469A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upplementary Table 3 - Interview questions and guiding theor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4"/>
        <w:gridCol w:w="2935"/>
        <w:gridCol w:w="3227"/>
      </w:tblGrid>
      <w:tr w:rsidR="009000FD" w:rsidRPr="00296B7C" w14:paraId="7360F9E7" w14:textId="77777777" w:rsidTr="00C712D4">
        <w:tc>
          <w:tcPr>
            <w:tcW w:w="3005" w:type="dxa"/>
          </w:tcPr>
          <w:p w14:paraId="3EB4BECA" w14:textId="77777777" w:rsidR="009000FD" w:rsidRPr="00BF5178" w:rsidRDefault="009000FD" w:rsidP="00C712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51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 question</w:t>
            </w:r>
          </w:p>
        </w:tc>
        <w:tc>
          <w:tcPr>
            <w:tcW w:w="3005" w:type="dxa"/>
          </w:tcPr>
          <w:p w14:paraId="37081E2E" w14:textId="77777777" w:rsidR="009000FD" w:rsidRPr="00BF5178" w:rsidRDefault="009000FD" w:rsidP="00C712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51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mpting questions</w:t>
            </w:r>
          </w:p>
        </w:tc>
        <w:tc>
          <w:tcPr>
            <w:tcW w:w="3006" w:type="dxa"/>
          </w:tcPr>
          <w:p w14:paraId="4D7A9989" w14:textId="77777777" w:rsidR="009000FD" w:rsidRPr="00BF5178" w:rsidRDefault="009000FD" w:rsidP="00C712D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F51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iteracy theory </w:t>
            </w:r>
          </w:p>
        </w:tc>
      </w:tr>
      <w:tr w:rsidR="009000FD" w:rsidRPr="00296B7C" w14:paraId="0ED65EC7" w14:textId="77777777" w:rsidTr="00C712D4">
        <w:tc>
          <w:tcPr>
            <w:tcW w:w="3005" w:type="dxa"/>
          </w:tcPr>
          <w:p w14:paraId="6A600AA7" w14:textId="77777777" w:rsidR="009000FD" w:rsidRPr="00BF5178" w:rsidRDefault="009000FD" w:rsidP="009000F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F5178">
              <w:rPr>
                <w:rFonts w:ascii="Times New Roman" w:hAnsi="Times New Roman" w:cs="Times New Roman"/>
                <w:sz w:val="20"/>
                <w:szCs w:val="20"/>
              </w:rPr>
              <w:t xml:space="preserve">How often do you go to the beach, river or swimming pool?  </w:t>
            </w:r>
          </w:p>
        </w:tc>
        <w:tc>
          <w:tcPr>
            <w:tcW w:w="3005" w:type="dxa"/>
          </w:tcPr>
          <w:p w14:paraId="01858C8D" w14:textId="77777777" w:rsidR="009000FD" w:rsidRPr="00BF5178" w:rsidRDefault="009000FD" w:rsidP="00C71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178">
              <w:rPr>
                <w:rFonts w:ascii="Times New Roman" w:hAnsi="Times New Roman" w:cs="Times New Roman"/>
                <w:sz w:val="20"/>
                <w:szCs w:val="20"/>
              </w:rPr>
              <w:t>What do you do when you visit? (Prompt: swimming/fishing/</w:t>
            </w:r>
            <w:proofErr w:type="gramStart"/>
            <w:r w:rsidRPr="00BF5178">
              <w:rPr>
                <w:rFonts w:ascii="Times New Roman" w:hAnsi="Times New Roman" w:cs="Times New Roman"/>
                <w:sz w:val="20"/>
                <w:szCs w:val="20"/>
              </w:rPr>
              <w:t>paddle-board</w:t>
            </w:r>
            <w:proofErr w:type="gramEnd"/>
            <w:r w:rsidRPr="00BF5178">
              <w:rPr>
                <w:rFonts w:ascii="Times New Roman" w:hAnsi="Times New Roman" w:cs="Times New Roman"/>
                <w:sz w:val="20"/>
                <w:szCs w:val="20"/>
              </w:rPr>
              <w:t>/boating, walking at the beach or river. If no activity, have you ever wanted to? And why haven’t you?)</w:t>
            </w:r>
          </w:p>
        </w:tc>
        <w:tc>
          <w:tcPr>
            <w:tcW w:w="3006" w:type="dxa"/>
          </w:tcPr>
          <w:p w14:paraId="7B6DB591" w14:textId="77777777" w:rsidR="009000FD" w:rsidRPr="00BF5178" w:rsidRDefault="009000FD" w:rsidP="00C71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178">
              <w:rPr>
                <w:rFonts w:ascii="Times New Roman" w:hAnsi="Times New Roman" w:cs="Times New Roman"/>
                <w:sz w:val="20"/>
                <w:szCs w:val="20"/>
              </w:rPr>
              <w:t>HL (Access)</w:t>
            </w:r>
          </w:p>
          <w:p w14:paraId="3ADB6C4B" w14:textId="77777777" w:rsidR="009000FD" w:rsidRPr="00BF5178" w:rsidRDefault="009000FD" w:rsidP="00C71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178">
              <w:rPr>
                <w:rFonts w:ascii="Times New Roman" w:hAnsi="Times New Roman" w:cs="Times New Roman"/>
                <w:sz w:val="20"/>
                <w:szCs w:val="20"/>
              </w:rPr>
              <w:t xml:space="preserve">PL (Movement skills, Moving with equipment, Self-perception, Motivation, Confidence, Connection to place, Safety and risk) </w:t>
            </w:r>
          </w:p>
        </w:tc>
      </w:tr>
      <w:tr w:rsidR="009000FD" w:rsidRPr="00296B7C" w14:paraId="75561D7D" w14:textId="77777777" w:rsidTr="00C712D4">
        <w:tc>
          <w:tcPr>
            <w:tcW w:w="3005" w:type="dxa"/>
          </w:tcPr>
          <w:p w14:paraId="50FEB07D" w14:textId="77777777" w:rsidR="009000FD" w:rsidRPr="00BF5178" w:rsidRDefault="009000FD" w:rsidP="009000FD">
            <w:pPr>
              <w:pStyle w:val="NormalWeb"/>
              <w:numPr>
                <w:ilvl w:val="0"/>
                <w:numId w:val="1"/>
              </w:numPr>
              <w:snapToGrid w:val="0"/>
              <w:spacing w:before="0" w:beforeAutospacing="0" w:after="0" w:afterAutospacing="0"/>
              <w:rPr>
                <w:sz w:val="20"/>
                <w:szCs w:val="20"/>
              </w:rPr>
            </w:pPr>
            <w:r w:rsidRPr="00BF5178">
              <w:rPr>
                <w:sz w:val="20"/>
                <w:szCs w:val="20"/>
              </w:rPr>
              <w:t xml:space="preserve">What were your earliest memories of playing or spending time around the beach, river or swimming pool? </w:t>
            </w:r>
          </w:p>
        </w:tc>
        <w:tc>
          <w:tcPr>
            <w:tcW w:w="3005" w:type="dxa"/>
          </w:tcPr>
          <w:p w14:paraId="55C58E17" w14:textId="77777777" w:rsidR="009000FD" w:rsidRPr="00BF5178" w:rsidRDefault="009000FD" w:rsidP="00C712D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5178">
              <w:rPr>
                <w:rFonts w:ascii="Times New Roman" w:hAnsi="Times New Roman" w:cs="Times New Roman"/>
                <w:sz w:val="20"/>
                <w:szCs w:val="20"/>
              </w:rPr>
              <w:t>Was this with your parents or friends? Was this in Australia or elsewhere?</w:t>
            </w:r>
          </w:p>
        </w:tc>
        <w:tc>
          <w:tcPr>
            <w:tcW w:w="3006" w:type="dxa"/>
          </w:tcPr>
          <w:p w14:paraId="16E8EAAA" w14:textId="77777777" w:rsidR="009000FD" w:rsidRPr="00BF5178" w:rsidRDefault="009000FD" w:rsidP="00C712D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5178">
              <w:rPr>
                <w:rFonts w:ascii="Times New Roman" w:hAnsi="Times New Roman" w:cs="Times New Roman"/>
                <w:sz w:val="20"/>
                <w:szCs w:val="20"/>
              </w:rPr>
              <w:t>CL (Situational and Personal determinants)</w:t>
            </w:r>
          </w:p>
          <w:p w14:paraId="007F3B3A" w14:textId="77777777" w:rsidR="009000FD" w:rsidRPr="00BF5178" w:rsidRDefault="009000FD" w:rsidP="00C712D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5178">
              <w:rPr>
                <w:rFonts w:ascii="Times New Roman" w:hAnsi="Times New Roman" w:cs="Times New Roman"/>
                <w:sz w:val="20"/>
                <w:szCs w:val="20"/>
              </w:rPr>
              <w:t>PL (Connection to place, Society and Culture)</w:t>
            </w:r>
          </w:p>
          <w:p w14:paraId="2C0FCDC7" w14:textId="77777777" w:rsidR="009000FD" w:rsidRPr="00BF5178" w:rsidRDefault="009000FD" w:rsidP="00C712D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00FD" w:rsidRPr="00296B7C" w14:paraId="64722281" w14:textId="77777777" w:rsidTr="00C712D4">
        <w:tc>
          <w:tcPr>
            <w:tcW w:w="3005" w:type="dxa"/>
          </w:tcPr>
          <w:p w14:paraId="03B633B8" w14:textId="77777777" w:rsidR="009000FD" w:rsidRPr="00BF5178" w:rsidRDefault="009000FD" w:rsidP="009000F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F5178">
              <w:rPr>
                <w:rFonts w:ascii="Times New Roman" w:hAnsi="Times New Roman" w:cs="Times New Roman"/>
                <w:sz w:val="20"/>
                <w:szCs w:val="20"/>
              </w:rPr>
              <w:t xml:space="preserve">Have you received advice from friends, family and/or community members about swimming, fishing or playing near the water? </w:t>
            </w:r>
          </w:p>
        </w:tc>
        <w:tc>
          <w:tcPr>
            <w:tcW w:w="3005" w:type="dxa"/>
          </w:tcPr>
          <w:p w14:paraId="7FEAD9E7" w14:textId="77777777" w:rsidR="009000FD" w:rsidRPr="00BF5178" w:rsidRDefault="009000FD" w:rsidP="00C71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178">
              <w:rPr>
                <w:rFonts w:ascii="Times New Roman" w:hAnsi="Times New Roman" w:cs="Times New Roman"/>
                <w:sz w:val="20"/>
                <w:szCs w:val="20"/>
              </w:rPr>
              <w:t>What are the messages?</w:t>
            </w:r>
          </w:p>
        </w:tc>
        <w:tc>
          <w:tcPr>
            <w:tcW w:w="3006" w:type="dxa"/>
          </w:tcPr>
          <w:p w14:paraId="6FB67EBB" w14:textId="77777777" w:rsidR="009000FD" w:rsidRPr="00BF5178" w:rsidRDefault="009000FD" w:rsidP="00C71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178">
              <w:rPr>
                <w:rFonts w:ascii="Times New Roman" w:hAnsi="Times New Roman" w:cs="Times New Roman"/>
                <w:sz w:val="20"/>
                <w:szCs w:val="20"/>
              </w:rPr>
              <w:t>HL (Access/Understan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Appraise/Apply</w:t>
            </w:r>
            <w:r w:rsidRPr="00BF517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4728C9E3" w14:textId="77777777" w:rsidR="009000FD" w:rsidRPr="00BF5178" w:rsidRDefault="009000FD" w:rsidP="00C712D4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BF5178">
              <w:rPr>
                <w:rFonts w:ascii="Times New Roman" w:hAnsi="Times New Roman" w:cs="Times New Roman"/>
                <w:sz w:val="20"/>
                <w:szCs w:val="20"/>
              </w:rPr>
              <w:t>CL (Situational determinants)</w:t>
            </w:r>
          </w:p>
          <w:p w14:paraId="02D5F058" w14:textId="77777777" w:rsidR="009000FD" w:rsidRPr="00BF5178" w:rsidRDefault="009000FD" w:rsidP="00C712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00FD" w:rsidRPr="00296B7C" w14:paraId="178A63FE" w14:textId="77777777" w:rsidTr="00C712D4">
        <w:tc>
          <w:tcPr>
            <w:tcW w:w="3005" w:type="dxa"/>
          </w:tcPr>
          <w:p w14:paraId="09A29419" w14:textId="77777777" w:rsidR="009000FD" w:rsidRPr="00BF5178" w:rsidRDefault="009000FD" w:rsidP="009000F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F5178">
              <w:rPr>
                <w:rFonts w:ascii="Times New Roman" w:hAnsi="Times New Roman" w:cs="Times New Roman"/>
                <w:sz w:val="20"/>
                <w:szCs w:val="20"/>
              </w:rPr>
              <w:t xml:space="preserve">Could you describe any stories or beliefs about swimming or being at the beach or river? </w:t>
            </w:r>
          </w:p>
        </w:tc>
        <w:tc>
          <w:tcPr>
            <w:tcW w:w="3005" w:type="dxa"/>
          </w:tcPr>
          <w:p w14:paraId="3D183669" w14:textId="77777777" w:rsidR="009000FD" w:rsidRPr="00BF5178" w:rsidRDefault="009000FD" w:rsidP="00C712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6" w:type="dxa"/>
          </w:tcPr>
          <w:p w14:paraId="64EC1DE1" w14:textId="77777777" w:rsidR="009000FD" w:rsidRPr="00BF5178" w:rsidRDefault="009000FD" w:rsidP="00C71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178">
              <w:rPr>
                <w:rFonts w:ascii="Times New Roman" w:hAnsi="Times New Roman" w:cs="Times New Roman"/>
                <w:sz w:val="20"/>
                <w:szCs w:val="20"/>
              </w:rPr>
              <w:t>CL (Societal &amp; environmental and situational determinants)</w:t>
            </w:r>
          </w:p>
          <w:p w14:paraId="5143225E" w14:textId="77777777" w:rsidR="009000FD" w:rsidRPr="00BF5178" w:rsidRDefault="009000FD" w:rsidP="00C71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178">
              <w:rPr>
                <w:rFonts w:ascii="Times New Roman" w:hAnsi="Times New Roman" w:cs="Times New Roman"/>
                <w:sz w:val="20"/>
                <w:szCs w:val="20"/>
              </w:rPr>
              <w:t>PL (Connection to place, Society &amp; Culture)</w:t>
            </w:r>
          </w:p>
        </w:tc>
      </w:tr>
      <w:tr w:rsidR="009000FD" w:rsidRPr="00296B7C" w14:paraId="2ECEA262" w14:textId="77777777" w:rsidTr="00C712D4">
        <w:tc>
          <w:tcPr>
            <w:tcW w:w="3005" w:type="dxa"/>
          </w:tcPr>
          <w:p w14:paraId="332AB3B5" w14:textId="77777777" w:rsidR="009000FD" w:rsidRPr="00BF5178" w:rsidRDefault="009000FD" w:rsidP="009000F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F5178">
              <w:rPr>
                <w:rFonts w:ascii="Times New Roman" w:hAnsi="Times New Roman" w:cs="Times New Roman"/>
                <w:sz w:val="20"/>
                <w:szCs w:val="20"/>
              </w:rPr>
              <w:t xml:space="preserve">Have you done swimming lessons? If yes, who taught you? </w:t>
            </w:r>
          </w:p>
          <w:p w14:paraId="083CF595" w14:textId="77777777" w:rsidR="009000FD" w:rsidRPr="00BF5178" w:rsidRDefault="009000FD" w:rsidP="00C712D4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A60BE7" w14:textId="77777777" w:rsidR="009000FD" w:rsidRPr="00BF5178" w:rsidRDefault="009000FD" w:rsidP="00C712D4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BF5178">
              <w:rPr>
                <w:rFonts w:ascii="Times New Roman" w:hAnsi="Times New Roman" w:cs="Times New Roman"/>
                <w:sz w:val="20"/>
                <w:szCs w:val="20"/>
              </w:rPr>
              <w:t xml:space="preserve">How easy was it to access lessons?  </w:t>
            </w:r>
          </w:p>
          <w:p w14:paraId="6E236E4A" w14:textId="77777777" w:rsidR="009000FD" w:rsidRPr="00BF5178" w:rsidRDefault="009000FD" w:rsidP="00C712D4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4AF0C3" w14:textId="77777777" w:rsidR="009000FD" w:rsidRPr="00BF5178" w:rsidRDefault="009000FD" w:rsidP="00C712D4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5" w:type="dxa"/>
          </w:tcPr>
          <w:p w14:paraId="360347A0" w14:textId="77777777" w:rsidR="009000FD" w:rsidRPr="00BF5178" w:rsidRDefault="009000FD" w:rsidP="00C71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178">
              <w:rPr>
                <w:rFonts w:ascii="Times New Roman" w:hAnsi="Times New Roman" w:cs="Times New Roman"/>
                <w:sz w:val="20"/>
                <w:szCs w:val="20"/>
              </w:rPr>
              <w:t>Prompt: parents, family members, at school, private lessons</w:t>
            </w:r>
          </w:p>
          <w:p w14:paraId="36DF9659" w14:textId="77777777" w:rsidR="009000FD" w:rsidRPr="00BF5178" w:rsidRDefault="009000FD" w:rsidP="00C712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97AA47" w14:textId="77777777" w:rsidR="009000FD" w:rsidRPr="00BF5178" w:rsidRDefault="009000FD" w:rsidP="00C71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178">
              <w:rPr>
                <w:rFonts w:ascii="Times New Roman" w:hAnsi="Times New Roman" w:cs="Times New Roman"/>
                <w:sz w:val="20"/>
                <w:szCs w:val="20"/>
              </w:rPr>
              <w:t>Prompt: If you haven’t taken lessons, would you consider taking lessons? Why/why not?</w:t>
            </w:r>
          </w:p>
          <w:p w14:paraId="676C2661" w14:textId="77777777" w:rsidR="009000FD" w:rsidRPr="00BF5178" w:rsidRDefault="009000FD" w:rsidP="00C712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09471B" w14:textId="77777777" w:rsidR="009000FD" w:rsidRPr="00BF5178" w:rsidRDefault="009000FD" w:rsidP="00C712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6" w:type="dxa"/>
          </w:tcPr>
          <w:p w14:paraId="6DF9B7EA" w14:textId="77777777" w:rsidR="009000FD" w:rsidRPr="00BF5178" w:rsidRDefault="009000FD" w:rsidP="00C71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178">
              <w:rPr>
                <w:rFonts w:ascii="Times New Roman" w:hAnsi="Times New Roman" w:cs="Times New Roman"/>
                <w:sz w:val="20"/>
                <w:szCs w:val="20"/>
              </w:rPr>
              <w:t>HL (Access)</w:t>
            </w:r>
          </w:p>
          <w:p w14:paraId="2011756F" w14:textId="77777777" w:rsidR="009000FD" w:rsidRPr="00BF5178" w:rsidRDefault="009000FD" w:rsidP="00C71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178">
              <w:rPr>
                <w:rFonts w:ascii="Times New Roman" w:hAnsi="Times New Roman" w:cs="Times New Roman"/>
                <w:sz w:val="20"/>
                <w:szCs w:val="20"/>
              </w:rPr>
              <w:t>PL (Movement skills, (Connection to place, Society and Culture)</w:t>
            </w:r>
          </w:p>
          <w:p w14:paraId="58D2ECAE" w14:textId="77777777" w:rsidR="009000FD" w:rsidRPr="00BF5178" w:rsidRDefault="009000FD" w:rsidP="00C71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178">
              <w:rPr>
                <w:rFonts w:ascii="Times New Roman" w:hAnsi="Times New Roman" w:cs="Times New Roman"/>
                <w:sz w:val="20"/>
                <w:szCs w:val="20"/>
              </w:rPr>
              <w:t>CL (Personal/Situational/ Societal &amp; environmental determinants)</w:t>
            </w:r>
          </w:p>
        </w:tc>
      </w:tr>
      <w:tr w:rsidR="009000FD" w:rsidRPr="00296B7C" w14:paraId="7F1CBF5D" w14:textId="77777777" w:rsidTr="00C712D4">
        <w:tc>
          <w:tcPr>
            <w:tcW w:w="3005" w:type="dxa"/>
          </w:tcPr>
          <w:p w14:paraId="483854E8" w14:textId="77777777" w:rsidR="009000FD" w:rsidRPr="00BF5178" w:rsidRDefault="009000FD" w:rsidP="009000F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F5178">
              <w:rPr>
                <w:rFonts w:ascii="Times New Roman" w:hAnsi="Times New Roman" w:cs="Times New Roman"/>
                <w:sz w:val="20"/>
                <w:szCs w:val="20"/>
              </w:rPr>
              <w:t xml:space="preserve">Do you think you are a good swimmer? </w:t>
            </w:r>
          </w:p>
        </w:tc>
        <w:tc>
          <w:tcPr>
            <w:tcW w:w="3005" w:type="dxa"/>
          </w:tcPr>
          <w:p w14:paraId="341E10D0" w14:textId="77777777" w:rsidR="009000FD" w:rsidRPr="00BF5178" w:rsidRDefault="009000FD" w:rsidP="00C71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178">
              <w:rPr>
                <w:rFonts w:ascii="Times New Roman" w:hAnsi="Times New Roman" w:cs="Times New Roman"/>
                <w:sz w:val="20"/>
                <w:szCs w:val="20"/>
              </w:rPr>
              <w:t>Prompt: is it from experiences, education, other people? Why do you think you’re a good swimmer? Are there any other reasons?</w:t>
            </w:r>
          </w:p>
          <w:p w14:paraId="0077CED0" w14:textId="77777777" w:rsidR="009000FD" w:rsidRPr="00BF5178" w:rsidRDefault="009000FD" w:rsidP="00C712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6" w:type="dxa"/>
          </w:tcPr>
          <w:p w14:paraId="0F45AD79" w14:textId="77777777" w:rsidR="009000FD" w:rsidRPr="00BF5178" w:rsidRDefault="009000FD" w:rsidP="00C71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178">
              <w:rPr>
                <w:rFonts w:ascii="Times New Roman" w:hAnsi="Times New Roman" w:cs="Times New Roman"/>
                <w:sz w:val="20"/>
                <w:szCs w:val="20"/>
              </w:rPr>
              <w:t>PL (Movement skills, Self-perception)</w:t>
            </w:r>
          </w:p>
        </w:tc>
      </w:tr>
      <w:tr w:rsidR="009000FD" w:rsidRPr="00296B7C" w14:paraId="0EFCA4D5" w14:textId="77777777" w:rsidTr="00C712D4">
        <w:tc>
          <w:tcPr>
            <w:tcW w:w="3005" w:type="dxa"/>
          </w:tcPr>
          <w:p w14:paraId="0CE65846" w14:textId="77777777" w:rsidR="009000FD" w:rsidRPr="00BF5178" w:rsidRDefault="009000FD" w:rsidP="009000F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F5178">
              <w:rPr>
                <w:rFonts w:ascii="Times New Roman" w:hAnsi="Times New Roman" w:cs="Times New Roman"/>
                <w:sz w:val="20"/>
                <w:szCs w:val="20"/>
              </w:rPr>
              <w:t>How far can you swim in the pool? What sort of swimming? For e.g. freestyle, backstroke, snorkelling, diving, treading water?</w:t>
            </w:r>
          </w:p>
        </w:tc>
        <w:tc>
          <w:tcPr>
            <w:tcW w:w="3005" w:type="dxa"/>
          </w:tcPr>
          <w:p w14:paraId="7BD52C80" w14:textId="77777777" w:rsidR="009000FD" w:rsidRPr="00BF5178" w:rsidRDefault="009000FD" w:rsidP="00C71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178">
              <w:rPr>
                <w:rFonts w:ascii="Times New Roman" w:hAnsi="Times New Roman" w:cs="Times New Roman"/>
                <w:sz w:val="20"/>
                <w:szCs w:val="20"/>
              </w:rPr>
              <w:t xml:space="preserve">Prompt: VWC Safety certificate competencies: </w:t>
            </w:r>
          </w:p>
          <w:p w14:paraId="3C1917BF" w14:textId="77777777" w:rsidR="009000FD" w:rsidRPr="00BF5178" w:rsidRDefault="009000FD" w:rsidP="00C71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178">
              <w:rPr>
                <w:rFonts w:ascii="Times New Roman" w:hAnsi="Times New Roman" w:cs="Times New Roman"/>
                <w:sz w:val="20"/>
                <w:szCs w:val="20"/>
              </w:rPr>
              <w:t>-Could you swim continuously for 50metres? (2 laps in a 25m pool)</w:t>
            </w:r>
          </w:p>
          <w:p w14:paraId="29B0CDC9" w14:textId="77777777" w:rsidR="009000FD" w:rsidRPr="00BF5178" w:rsidRDefault="009000FD" w:rsidP="00C71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178">
              <w:rPr>
                <w:rFonts w:ascii="Times New Roman" w:hAnsi="Times New Roman" w:cs="Times New Roman"/>
                <w:sz w:val="20"/>
                <w:szCs w:val="20"/>
              </w:rPr>
              <w:t>-Surface dive and swim underwater to search and recover an object</w:t>
            </w:r>
          </w:p>
          <w:p w14:paraId="7ED351DC" w14:textId="77777777" w:rsidR="009000FD" w:rsidRPr="00BF5178" w:rsidRDefault="009000FD" w:rsidP="00C71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178">
              <w:rPr>
                <w:rFonts w:ascii="Times New Roman" w:hAnsi="Times New Roman" w:cs="Times New Roman"/>
                <w:sz w:val="20"/>
                <w:szCs w:val="20"/>
              </w:rPr>
              <w:t>-Scull, float and tread water for 2 minutes</w:t>
            </w:r>
          </w:p>
          <w:p w14:paraId="0BF86DD2" w14:textId="77777777" w:rsidR="009000FD" w:rsidRPr="00BF5178" w:rsidRDefault="009000FD" w:rsidP="00C71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178">
              <w:rPr>
                <w:rFonts w:ascii="Times New Roman" w:hAnsi="Times New Roman" w:cs="Times New Roman"/>
                <w:sz w:val="20"/>
                <w:szCs w:val="20"/>
              </w:rPr>
              <w:t>-Swim survival strokes for 3 mins</w:t>
            </w:r>
          </w:p>
          <w:p w14:paraId="5499BF5E" w14:textId="77777777" w:rsidR="009000FD" w:rsidRPr="00BF5178" w:rsidRDefault="009000FD" w:rsidP="00C71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178">
              <w:rPr>
                <w:rFonts w:ascii="Times New Roman" w:hAnsi="Times New Roman" w:cs="Times New Roman"/>
                <w:sz w:val="20"/>
                <w:szCs w:val="20"/>
              </w:rPr>
              <w:t>- Respond to an emergency by demonstrating DRSAB and the recovery position.</w:t>
            </w:r>
          </w:p>
          <w:p w14:paraId="294F6E30" w14:textId="77777777" w:rsidR="009000FD" w:rsidRPr="00BF5178" w:rsidRDefault="009000FD" w:rsidP="00C71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178">
              <w:rPr>
                <w:rFonts w:ascii="Times New Roman" w:hAnsi="Times New Roman" w:cs="Times New Roman"/>
                <w:sz w:val="20"/>
                <w:szCs w:val="20"/>
              </w:rPr>
              <w:t>- Perform rescue skills</w:t>
            </w:r>
          </w:p>
        </w:tc>
        <w:tc>
          <w:tcPr>
            <w:tcW w:w="3006" w:type="dxa"/>
          </w:tcPr>
          <w:p w14:paraId="6742F6A2" w14:textId="77777777" w:rsidR="009000FD" w:rsidRPr="00BF5178" w:rsidRDefault="009000FD" w:rsidP="00C71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178">
              <w:rPr>
                <w:rFonts w:ascii="Times New Roman" w:hAnsi="Times New Roman" w:cs="Times New Roman"/>
                <w:sz w:val="20"/>
                <w:szCs w:val="20"/>
              </w:rPr>
              <w:t>PL (Movement skills)</w:t>
            </w:r>
          </w:p>
        </w:tc>
      </w:tr>
      <w:tr w:rsidR="009000FD" w:rsidRPr="00296B7C" w14:paraId="2AC8423F" w14:textId="77777777" w:rsidTr="00C712D4">
        <w:tc>
          <w:tcPr>
            <w:tcW w:w="3005" w:type="dxa"/>
          </w:tcPr>
          <w:p w14:paraId="0D4C3C26" w14:textId="77777777" w:rsidR="009000FD" w:rsidRPr="00BF5178" w:rsidRDefault="009000FD" w:rsidP="009000FD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F5178">
              <w:rPr>
                <w:rFonts w:ascii="Times New Roman" w:hAnsi="Times New Roman" w:cs="Times New Roman"/>
                <w:sz w:val="20"/>
                <w:szCs w:val="20"/>
              </w:rPr>
              <w:t>Before visiting a new beach or river, do you plan how to be safe in case you get into trouble?</w:t>
            </w:r>
          </w:p>
        </w:tc>
        <w:tc>
          <w:tcPr>
            <w:tcW w:w="3005" w:type="dxa"/>
          </w:tcPr>
          <w:p w14:paraId="40AC3D32" w14:textId="77777777" w:rsidR="009000FD" w:rsidRPr="00BF5178" w:rsidRDefault="009000FD" w:rsidP="00C71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178">
              <w:rPr>
                <w:rFonts w:ascii="Times New Roman" w:hAnsi="Times New Roman" w:cs="Times New Roman"/>
                <w:sz w:val="20"/>
                <w:szCs w:val="20"/>
              </w:rPr>
              <w:t>Prompt: what would you do in an emergency?</w:t>
            </w:r>
          </w:p>
        </w:tc>
        <w:tc>
          <w:tcPr>
            <w:tcW w:w="3006" w:type="dxa"/>
          </w:tcPr>
          <w:p w14:paraId="2AB47444" w14:textId="77777777" w:rsidR="009000FD" w:rsidRPr="00BF5178" w:rsidRDefault="009000FD" w:rsidP="00C71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178">
              <w:rPr>
                <w:rFonts w:ascii="Times New Roman" w:hAnsi="Times New Roman" w:cs="Times New Roman"/>
                <w:sz w:val="20"/>
                <w:szCs w:val="20"/>
              </w:rPr>
              <w:t>HL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ccess/ </w:t>
            </w:r>
            <w:r w:rsidRPr="00BF5178">
              <w:rPr>
                <w:rFonts w:ascii="Times New Roman" w:hAnsi="Times New Roman" w:cs="Times New Roman"/>
                <w:sz w:val="20"/>
                <w:szCs w:val="20"/>
              </w:rPr>
              <w:t>Understand/Appraise/Apply)</w:t>
            </w:r>
          </w:p>
          <w:p w14:paraId="67DD2B05" w14:textId="77777777" w:rsidR="009000FD" w:rsidRPr="00BF5178" w:rsidRDefault="009000FD" w:rsidP="00C71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178">
              <w:rPr>
                <w:rFonts w:ascii="Times New Roman" w:hAnsi="Times New Roman" w:cs="Times New Roman"/>
                <w:sz w:val="20"/>
                <w:szCs w:val="20"/>
              </w:rPr>
              <w:t>PL (Cognitive/Psychological)</w:t>
            </w:r>
          </w:p>
        </w:tc>
      </w:tr>
      <w:tr w:rsidR="009000FD" w:rsidRPr="00296B7C" w14:paraId="1601D717" w14:textId="77777777" w:rsidTr="00C712D4">
        <w:tc>
          <w:tcPr>
            <w:tcW w:w="3005" w:type="dxa"/>
          </w:tcPr>
          <w:p w14:paraId="5FA24626" w14:textId="77777777" w:rsidR="009000FD" w:rsidRPr="00BF5178" w:rsidRDefault="009000FD" w:rsidP="009000FD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sz w:val="20"/>
                <w:szCs w:val="20"/>
              </w:rPr>
            </w:pPr>
            <w:r w:rsidRPr="00BF5178">
              <w:rPr>
                <w:sz w:val="20"/>
                <w:szCs w:val="20"/>
              </w:rPr>
              <w:lastRenderedPageBreak/>
              <w:t xml:space="preserve">Have you used any apps or websites before deciding to visit a beach or river? </w:t>
            </w:r>
          </w:p>
        </w:tc>
        <w:tc>
          <w:tcPr>
            <w:tcW w:w="3005" w:type="dxa"/>
          </w:tcPr>
          <w:p w14:paraId="6F6A02C8" w14:textId="77777777" w:rsidR="009000FD" w:rsidRPr="00BF5178" w:rsidRDefault="009000FD" w:rsidP="00C71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178">
              <w:rPr>
                <w:rFonts w:ascii="Times New Roman" w:hAnsi="Times New Roman" w:cs="Times New Roman"/>
                <w:sz w:val="20"/>
                <w:szCs w:val="20"/>
              </w:rPr>
              <w:t>Prompt: For example, the BOM website or SLS Beach Safe app. Why/why not?)</w:t>
            </w:r>
          </w:p>
        </w:tc>
        <w:tc>
          <w:tcPr>
            <w:tcW w:w="3006" w:type="dxa"/>
          </w:tcPr>
          <w:p w14:paraId="50F9B0D6" w14:textId="77777777" w:rsidR="009000FD" w:rsidRPr="00BF5178" w:rsidRDefault="009000FD" w:rsidP="00C71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178">
              <w:rPr>
                <w:rFonts w:ascii="Times New Roman" w:hAnsi="Times New Roman" w:cs="Times New Roman"/>
                <w:sz w:val="20"/>
                <w:szCs w:val="20"/>
              </w:rPr>
              <w:t>HL (Access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derstand/ </w:t>
            </w:r>
            <w:r w:rsidRPr="00BF5178">
              <w:rPr>
                <w:rFonts w:ascii="Times New Roman" w:hAnsi="Times New Roman" w:cs="Times New Roman"/>
                <w:sz w:val="20"/>
                <w:szCs w:val="20"/>
              </w:rPr>
              <w:t>Appraise/Apply)</w:t>
            </w:r>
          </w:p>
        </w:tc>
      </w:tr>
      <w:tr w:rsidR="009000FD" w:rsidRPr="00296B7C" w14:paraId="36A3FB8F" w14:textId="77777777" w:rsidTr="00C712D4">
        <w:tc>
          <w:tcPr>
            <w:tcW w:w="3005" w:type="dxa"/>
          </w:tcPr>
          <w:p w14:paraId="5FA53C8F" w14:textId="77777777" w:rsidR="009000FD" w:rsidRPr="00BF5178" w:rsidRDefault="009000FD" w:rsidP="009000FD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sz w:val="20"/>
                <w:szCs w:val="20"/>
              </w:rPr>
            </w:pPr>
            <w:r w:rsidRPr="00BF5178">
              <w:rPr>
                <w:sz w:val="20"/>
                <w:szCs w:val="20"/>
              </w:rPr>
              <w:t xml:space="preserve">Have you experienced accidentally getting into trouble while swimming, or seen someone getting into trouble? </w:t>
            </w:r>
          </w:p>
        </w:tc>
        <w:tc>
          <w:tcPr>
            <w:tcW w:w="3005" w:type="dxa"/>
          </w:tcPr>
          <w:p w14:paraId="6111246C" w14:textId="77777777" w:rsidR="009000FD" w:rsidRPr="00BF5178" w:rsidRDefault="009000FD" w:rsidP="00C71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178">
              <w:rPr>
                <w:rFonts w:ascii="Times New Roman" w:hAnsi="Times New Roman" w:cs="Times New Roman"/>
                <w:sz w:val="20"/>
                <w:szCs w:val="20"/>
              </w:rPr>
              <w:t>Prompt: How do you get help if you got into trouble?</w:t>
            </w:r>
          </w:p>
        </w:tc>
        <w:tc>
          <w:tcPr>
            <w:tcW w:w="3006" w:type="dxa"/>
          </w:tcPr>
          <w:p w14:paraId="69AF2158" w14:textId="77777777" w:rsidR="009000FD" w:rsidRPr="00BF5178" w:rsidRDefault="009000FD" w:rsidP="00C71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178">
              <w:rPr>
                <w:rFonts w:ascii="Times New Roman" w:hAnsi="Times New Roman" w:cs="Times New Roman"/>
                <w:sz w:val="20"/>
                <w:szCs w:val="20"/>
              </w:rPr>
              <w:t>HL (Understand/Appraise/Apply)</w:t>
            </w:r>
          </w:p>
          <w:p w14:paraId="7E9F0C33" w14:textId="77777777" w:rsidR="009000FD" w:rsidRPr="00BF5178" w:rsidRDefault="009000FD" w:rsidP="00C712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5178">
              <w:rPr>
                <w:rFonts w:ascii="Times New Roman" w:hAnsi="Times New Roman" w:cs="Times New Roman"/>
                <w:sz w:val="20"/>
                <w:szCs w:val="20"/>
              </w:rPr>
              <w:t>PL (Knowledge and risk)</w:t>
            </w:r>
          </w:p>
        </w:tc>
      </w:tr>
    </w:tbl>
    <w:p w14:paraId="4BF68087" w14:textId="77777777" w:rsidR="009000FD" w:rsidRPr="00BF5178" w:rsidRDefault="009000FD" w:rsidP="009000F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F5178">
        <w:rPr>
          <w:rFonts w:ascii="Times New Roman" w:hAnsi="Times New Roman" w:cs="Times New Roman"/>
          <w:sz w:val="20"/>
          <w:szCs w:val="20"/>
        </w:rPr>
        <w:t xml:space="preserve">HL = Health Literacy, PL = Physical Literacy, CL = Cultural Literacy </w:t>
      </w:r>
    </w:p>
    <w:p w14:paraId="302FF8B1" w14:textId="77777777" w:rsidR="00292CF9" w:rsidRDefault="00292CF9"/>
    <w:sectPr w:rsidR="00292CF9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C8AB87" w14:textId="77777777" w:rsidR="00241341" w:rsidRDefault="00241341" w:rsidP="006E0F48">
      <w:r>
        <w:separator/>
      </w:r>
    </w:p>
  </w:endnote>
  <w:endnote w:type="continuationSeparator" w:id="0">
    <w:p w14:paraId="1D5D804A" w14:textId="77777777" w:rsidR="00241341" w:rsidRDefault="00241341" w:rsidP="006E0F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94046043"/>
      <w:docPartObj>
        <w:docPartGallery w:val="Page Numbers (Bottom of Page)"/>
        <w:docPartUnique/>
      </w:docPartObj>
    </w:sdtPr>
    <w:sdtContent>
      <w:p w14:paraId="555EE4F3" w14:textId="7D572EE7" w:rsidR="006E0F48" w:rsidRDefault="006E0F48" w:rsidP="00D8385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6865B72" w14:textId="77777777" w:rsidR="006E0F48" w:rsidRDefault="006E0F48" w:rsidP="006E0F4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09243837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0"/>
        <w:szCs w:val="20"/>
      </w:rPr>
    </w:sdtEndPr>
    <w:sdtContent>
      <w:p w14:paraId="7434D81B" w14:textId="1A6520A6" w:rsidR="006E0F48" w:rsidRPr="006E0F48" w:rsidRDefault="006E0F48" w:rsidP="00D83856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>
          <w:rPr>
            <w:rStyle w:val="PageNumber"/>
            <w:rFonts w:ascii="Times New Roman" w:hAnsi="Times New Roman" w:cs="Times New Roman"/>
            <w:sz w:val="20"/>
            <w:szCs w:val="20"/>
          </w:rPr>
          <w:t xml:space="preserve">Page </w:t>
        </w:r>
        <w:r w:rsidRPr="006E0F48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6E0F48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6E0F48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6E0F48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6E0F48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  <w:r>
          <w:rPr>
            <w:rStyle w:val="PageNumber"/>
            <w:rFonts w:ascii="Times New Roman" w:hAnsi="Times New Roman" w:cs="Times New Roman"/>
            <w:sz w:val="20"/>
            <w:szCs w:val="20"/>
          </w:rPr>
          <w:t xml:space="preserve"> of 2</w:t>
        </w:r>
      </w:p>
    </w:sdtContent>
  </w:sdt>
  <w:p w14:paraId="7F0833A8" w14:textId="58B3EE6E" w:rsidR="006E0F48" w:rsidRPr="006E0F48" w:rsidRDefault="006E0F48" w:rsidP="006E0F48">
    <w:pPr>
      <w:pStyle w:val="Footer"/>
      <w:ind w:right="360"/>
      <w:rPr>
        <w:rFonts w:ascii="Times New Roman" w:hAnsi="Times New Roman" w:cs="Times New Roman"/>
        <w:sz w:val="20"/>
        <w:szCs w:val="20"/>
      </w:rPr>
    </w:pPr>
    <w:r w:rsidRPr="006E0F48">
      <w:rPr>
        <w:rFonts w:ascii="Times New Roman" w:hAnsi="Times New Roman" w:cs="Times New Roman"/>
        <w:sz w:val="20"/>
        <w:szCs w:val="20"/>
      </w:rPr>
      <w:t>Supplementary Table 3 - Interview questions and guiding theory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EDD620" w14:textId="77777777" w:rsidR="00241341" w:rsidRDefault="00241341" w:rsidP="006E0F48">
      <w:r>
        <w:separator/>
      </w:r>
    </w:p>
  </w:footnote>
  <w:footnote w:type="continuationSeparator" w:id="0">
    <w:p w14:paraId="6CE2C554" w14:textId="77777777" w:rsidR="00241341" w:rsidRDefault="00241341" w:rsidP="006E0F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FD54A5"/>
    <w:multiLevelType w:val="hybridMultilevel"/>
    <w:tmpl w:val="7402FF8E"/>
    <w:lvl w:ilvl="0" w:tplc="90E2D436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0"/>
        <w:szCs w:val="16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760375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DBC"/>
    <w:rsid w:val="00000717"/>
    <w:rsid w:val="00000758"/>
    <w:rsid w:val="00000A5D"/>
    <w:rsid w:val="00001ACE"/>
    <w:rsid w:val="00001FC4"/>
    <w:rsid w:val="00002053"/>
    <w:rsid w:val="000038E8"/>
    <w:rsid w:val="00005CB9"/>
    <w:rsid w:val="0001018D"/>
    <w:rsid w:val="00013C0E"/>
    <w:rsid w:val="000166BD"/>
    <w:rsid w:val="00017B42"/>
    <w:rsid w:val="0002131F"/>
    <w:rsid w:val="000240B3"/>
    <w:rsid w:val="000255A6"/>
    <w:rsid w:val="00025B3E"/>
    <w:rsid w:val="00031D57"/>
    <w:rsid w:val="000343A4"/>
    <w:rsid w:val="00037021"/>
    <w:rsid w:val="000408CB"/>
    <w:rsid w:val="000446E7"/>
    <w:rsid w:val="0004524D"/>
    <w:rsid w:val="00045D88"/>
    <w:rsid w:val="00046604"/>
    <w:rsid w:val="000479F5"/>
    <w:rsid w:val="00050D3E"/>
    <w:rsid w:val="0005390E"/>
    <w:rsid w:val="00053B52"/>
    <w:rsid w:val="00056194"/>
    <w:rsid w:val="000561E4"/>
    <w:rsid w:val="00060B63"/>
    <w:rsid w:val="00066258"/>
    <w:rsid w:val="000674B1"/>
    <w:rsid w:val="00067C85"/>
    <w:rsid w:val="000730A0"/>
    <w:rsid w:val="000736AE"/>
    <w:rsid w:val="00075D83"/>
    <w:rsid w:val="00075DC8"/>
    <w:rsid w:val="0007664B"/>
    <w:rsid w:val="0007788E"/>
    <w:rsid w:val="00077A67"/>
    <w:rsid w:val="00083496"/>
    <w:rsid w:val="0008655F"/>
    <w:rsid w:val="00087BA9"/>
    <w:rsid w:val="00090085"/>
    <w:rsid w:val="0009015E"/>
    <w:rsid w:val="00093850"/>
    <w:rsid w:val="00093E29"/>
    <w:rsid w:val="00095281"/>
    <w:rsid w:val="00096940"/>
    <w:rsid w:val="000971B7"/>
    <w:rsid w:val="00097F3F"/>
    <w:rsid w:val="000A0A48"/>
    <w:rsid w:val="000A0C56"/>
    <w:rsid w:val="000A4352"/>
    <w:rsid w:val="000A56B6"/>
    <w:rsid w:val="000B17AF"/>
    <w:rsid w:val="000B2A35"/>
    <w:rsid w:val="000B528B"/>
    <w:rsid w:val="000B6DF0"/>
    <w:rsid w:val="000B7359"/>
    <w:rsid w:val="000B7453"/>
    <w:rsid w:val="000C20C8"/>
    <w:rsid w:val="000C3B9F"/>
    <w:rsid w:val="000C4012"/>
    <w:rsid w:val="000C6488"/>
    <w:rsid w:val="000D07D8"/>
    <w:rsid w:val="000D24EF"/>
    <w:rsid w:val="000D5CAA"/>
    <w:rsid w:val="000D5DCD"/>
    <w:rsid w:val="000E2986"/>
    <w:rsid w:val="000E2E03"/>
    <w:rsid w:val="000E4BFE"/>
    <w:rsid w:val="000E5860"/>
    <w:rsid w:val="000E5995"/>
    <w:rsid w:val="000F2683"/>
    <w:rsid w:val="000F2CA9"/>
    <w:rsid w:val="000F315E"/>
    <w:rsid w:val="000F3161"/>
    <w:rsid w:val="000F61E9"/>
    <w:rsid w:val="000F723F"/>
    <w:rsid w:val="000F7DA6"/>
    <w:rsid w:val="0010633E"/>
    <w:rsid w:val="00107501"/>
    <w:rsid w:val="001109A4"/>
    <w:rsid w:val="00112104"/>
    <w:rsid w:val="00116DBD"/>
    <w:rsid w:val="00117F59"/>
    <w:rsid w:val="00121643"/>
    <w:rsid w:val="001234B3"/>
    <w:rsid w:val="00130625"/>
    <w:rsid w:val="00134BF1"/>
    <w:rsid w:val="00140098"/>
    <w:rsid w:val="001454D4"/>
    <w:rsid w:val="00145AAB"/>
    <w:rsid w:val="00146875"/>
    <w:rsid w:val="00147C09"/>
    <w:rsid w:val="00151954"/>
    <w:rsid w:val="00161835"/>
    <w:rsid w:val="00162E60"/>
    <w:rsid w:val="00164118"/>
    <w:rsid w:val="00165F5D"/>
    <w:rsid w:val="00166794"/>
    <w:rsid w:val="00166C92"/>
    <w:rsid w:val="00167D14"/>
    <w:rsid w:val="00172F3C"/>
    <w:rsid w:val="001802B0"/>
    <w:rsid w:val="0018161B"/>
    <w:rsid w:val="0018165E"/>
    <w:rsid w:val="0018360A"/>
    <w:rsid w:val="00183686"/>
    <w:rsid w:val="00184BFE"/>
    <w:rsid w:val="00185779"/>
    <w:rsid w:val="00186E5B"/>
    <w:rsid w:val="00186F93"/>
    <w:rsid w:val="0018715F"/>
    <w:rsid w:val="00193F6F"/>
    <w:rsid w:val="0019544A"/>
    <w:rsid w:val="001A131F"/>
    <w:rsid w:val="001A181C"/>
    <w:rsid w:val="001A7DD0"/>
    <w:rsid w:val="001A7EA2"/>
    <w:rsid w:val="001B2B13"/>
    <w:rsid w:val="001B5025"/>
    <w:rsid w:val="001B51C5"/>
    <w:rsid w:val="001B6F7B"/>
    <w:rsid w:val="001B719D"/>
    <w:rsid w:val="001B7251"/>
    <w:rsid w:val="001C1B27"/>
    <w:rsid w:val="001C1DEB"/>
    <w:rsid w:val="001C382F"/>
    <w:rsid w:val="001C44B2"/>
    <w:rsid w:val="001C4EE7"/>
    <w:rsid w:val="001C517B"/>
    <w:rsid w:val="001C6CBF"/>
    <w:rsid w:val="001C7D42"/>
    <w:rsid w:val="001D0750"/>
    <w:rsid w:val="001D18F1"/>
    <w:rsid w:val="001D318F"/>
    <w:rsid w:val="001D7CFF"/>
    <w:rsid w:val="001E48E9"/>
    <w:rsid w:val="001F6E1C"/>
    <w:rsid w:val="0020099E"/>
    <w:rsid w:val="00200B73"/>
    <w:rsid w:val="002015DB"/>
    <w:rsid w:val="002052B9"/>
    <w:rsid w:val="00211183"/>
    <w:rsid w:val="00213B35"/>
    <w:rsid w:val="00220850"/>
    <w:rsid w:val="0022098E"/>
    <w:rsid w:val="00221AA1"/>
    <w:rsid w:val="00221B7A"/>
    <w:rsid w:val="00223B08"/>
    <w:rsid w:val="002242AA"/>
    <w:rsid w:val="00231815"/>
    <w:rsid w:val="002322CB"/>
    <w:rsid w:val="00233B36"/>
    <w:rsid w:val="002411D5"/>
    <w:rsid w:val="00241341"/>
    <w:rsid w:val="00242579"/>
    <w:rsid w:val="00243307"/>
    <w:rsid w:val="00243558"/>
    <w:rsid w:val="00244B2D"/>
    <w:rsid w:val="002529E8"/>
    <w:rsid w:val="00253E94"/>
    <w:rsid w:val="0025481E"/>
    <w:rsid w:val="00254B31"/>
    <w:rsid w:val="00257821"/>
    <w:rsid w:val="00257AE2"/>
    <w:rsid w:val="0026307F"/>
    <w:rsid w:val="0026390E"/>
    <w:rsid w:val="002659DE"/>
    <w:rsid w:val="00265BD9"/>
    <w:rsid w:val="00267384"/>
    <w:rsid w:val="002703DF"/>
    <w:rsid w:val="00270535"/>
    <w:rsid w:val="00270AB8"/>
    <w:rsid w:val="0027115B"/>
    <w:rsid w:val="002755BC"/>
    <w:rsid w:val="00281C22"/>
    <w:rsid w:val="00283501"/>
    <w:rsid w:val="0028601E"/>
    <w:rsid w:val="002909A8"/>
    <w:rsid w:val="002917D0"/>
    <w:rsid w:val="00292CF9"/>
    <w:rsid w:val="00295160"/>
    <w:rsid w:val="00297CE7"/>
    <w:rsid w:val="002A0B87"/>
    <w:rsid w:val="002A171E"/>
    <w:rsid w:val="002A2210"/>
    <w:rsid w:val="002A3127"/>
    <w:rsid w:val="002A4751"/>
    <w:rsid w:val="002A5B2F"/>
    <w:rsid w:val="002A64EB"/>
    <w:rsid w:val="002A6BCB"/>
    <w:rsid w:val="002A77D3"/>
    <w:rsid w:val="002A7ADE"/>
    <w:rsid w:val="002A7CD2"/>
    <w:rsid w:val="002B23A9"/>
    <w:rsid w:val="002B2F4C"/>
    <w:rsid w:val="002B522D"/>
    <w:rsid w:val="002C163F"/>
    <w:rsid w:val="002C6069"/>
    <w:rsid w:val="002D0068"/>
    <w:rsid w:val="002D4436"/>
    <w:rsid w:val="002D64BF"/>
    <w:rsid w:val="002D6618"/>
    <w:rsid w:val="002D796E"/>
    <w:rsid w:val="002D7B9F"/>
    <w:rsid w:val="002E06EA"/>
    <w:rsid w:val="002E57AF"/>
    <w:rsid w:val="002E6436"/>
    <w:rsid w:val="002E64AD"/>
    <w:rsid w:val="002E6799"/>
    <w:rsid w:val="002E6A22"/>
    <w:rsid w:val="002F2F52"/>
    <w:rsid w:val="002F5993"/>
    <w:rsid w:val="002F749C"/>
    <w:rsid w:val="002F7651"/>
    <w:rsid w:val="003019A1"/>
    <w:rsid w:val="00301EE0"/>
    <w:rsid w:val="0030384A"/>
    <w:rsid w:val="0031533E"/>
    <w:rsid w:val="00316C01"/>
    <w:rsid w:val="00321A7A"/>
    <w:rsid w:val="00322B46"/>
    <w:rsid w:val="003231F7"/>
    <w:rsid w:val="00323D75"/>
    <w:rsid w:val="00324B5A"/>
    <w:rsid w:val="003251BB"/>
    <w:rsid w:val="003350DE"/>
    <w:rsid w:val="00335DFE"/>
    <w:rsid w:val="003371BB"/>
    <w:rsid w:val="00344C32"/>
    <w:rsid w:val="00345D49"/>
    <w:rsid w:val="00351E14"/>
    <w:rsid w:val="003550FF"/>
    <w:rsid w:val="00360842"/>
    <w:rsid w:val="00360885"/>
    <w:rsid w:val="00360DFD"/>
    <w:rsid w:val="003623CC"/>
    <w:rsid w:val="00364199"/>
    <w:rsid w:val="00364243"/>
    <w:rsid w:val="0036447C"/>
    <w:rsid w:val="00365366"/>
    <w:rsid w:val="0037023F"/>
    <w:rsid w:val="00370784"/>
    <w:rsid w:val="003725FB"/>
    <w:rsid w:val="0037322C"/>
    <w:rsid w:val="00374DD2"/>
    <w:rsid w:val="00377C4B"/>
    <w:rsid w:val="003904FA"/>
    <w:rsid w:val="003911CB"/>
    <w:rsid w:val="00392568"/>
    <w:rsid w:val="0039559F"/>
    <w:rsid w:val="0039709C"/>
    <w:rsid w:val="00397751"/>
    <w:rsid w:val="003A145D"/>
    <w:rsid w:val="003A2DA1"/>
    <w:rsid w:val="003A57F3"/>
    <w:rsid w:val="003A66B4"/>
    <w:rsid w:val="003B17F6"/>
    <w:rsid w:val="003C06C9"/>
    <w:rsid w:val="003C0A7F"/>
    <w:rsid w:val="003C274C"/>
    <w:rsid w:val="003C4655"/>
    <w:rsid w:val="003C48BC"/>
    <w:rsid w:val="003C4E92"/>
    <w:rsid w:val="003C716D"/>
    <w:rsid w:val="003D1EC4"/>
    <w:rsid w:val="003D740B"/>
    <w:rsid w:val="003D7E4B"/>
    <w:rsid w:val="003E18C6"/>
    <w:rsid w:val="003E2DF3"/>
    <w:rsid w:val="003E4E1B"/>
    <w:rsid w:val="003E55C7"/>
    <w:rsid w:val="003F3944"/>
    <w:rsid w:val="003F43F8"/>
    <w:rsid w:val="003F4523"/>
    <w:rsid w:val="003F742F"/>
    <w:rsid w:val="00401005"/>
    <w:rsid w:val="0040147F"/>
    <w:rsid w:val="00402053"/>
    <w:rsid w:val="00407486"/>
    <w:rsid w:val="00411E07"/>
    <w:rsid w:val="00420E34"/>
    <w:rsid w:val="0042396C"/>
    <w:rsid w:val="004265C8"/>
    <w:rsid w:val="004305BC"/>
    <w:rsid w:val="0043469D"/>
    <w:rsid w:val="00435005"/>
    <w:rsid w:val="00445DCA"/>
    <w:rsid w:val="004460A2"/>
    <w:rsid w:val="0045327A"/>
    <w:rsid w:val="00456B4A"/>
    <w:rsid w:val="0045730B"/>
    <w:rsid w:val="0045730D"/>
    <w:rsid w:val="0045766F"/>
    <w:rsid w:val="004578ED"/>
    <w:rsid w:val="0046179C"/>
    <w:rsid w:val="00462C50"/>
    <w:rsid w:val="00471912"/>
    <w:rsid w:val="00471D59"/>
    <w:rsid w:val="004772F0"/>
    <w:rsid w:val="004802DE"/>
    <w:rsid w:val="00482911"/>
    <w:rsid w:val="004838C3"/>
    <w:rsid w:val="00483B1A"/>
    <w:rsid w:val="00483FA7"/>
    <w:rsid w:val="00484B4D"/>
    <w:rsid w:val="00486844"/>
    <w:rsid w:val="00491873"/>
    <w:rsid w:val="00492D0F"/>
    <w:rsid w:val="00493F2A"/>
    <w:rsid w:val="004A0BC1"/>
    <w:rsid w:val="004A2CED"/>
    <w:rsid w:val="004A57DC"/>
    <w:rsid w:val="004B0DB8"/>
    <w:rsid w:val="004B1E95"/>
    <w:rsid w:val="004B4329"/>
    <w:rsid w:val="004B590B"/>
    <w:rsid w:val="004C0B6F"/>
    <w:rsid w:val="004C1E71"/>
    <w:rsid w:val="004C21A0"/>
    <w:rsid w:val="004D30D6"/>
    <w:rsid w:val="004D44BC"/>
    <w:rsid w:val="004E38F5"/>
    <w:rsid w:val="004E4AA2"/>
    <w:rsid w:val="004E5E20"/>
    <w:rsid w:val="004F3D25"/>
    <w:rsid w:val="004F48CC"/>
    <w:rsid w:val="00501472"/>
    <w:rsid w:val="00502666"/>
    <w:rsid w:val="00502BE0"/>
    <w:rsid w:val="00502C4A"/>
    <w:rsid w:val="00504544"/>
    <w:rsid w:val="0050606A"/>
    <w:rsid w:val="00510C86"/>
    <w:rsid w:val="00511239"/>
    <w:rsid w:val="00513E35"/>
    <w:rsid w:val="00513F76"/>
    <w:rsid w:val="00516527"/>
    <w:rsid w:val="0052377D"/>
    <w:rsid w:val="005243CD"/>
    <w:rsid w:val="00526643"/>
    <w:rsid w:val="005324BA"/>
    <w:rsid w:val="00532EBC"/>
    <w:rsid w:val="00533DBE"/>
    <w:rsid w:val="00534E8E"/>
    <w:rsid w:val="00540CAC"/>
    <w:rsid w:val="00540DE8"/>
    <w:rsid w:val="00541A4A"/>
    <w:rsid w:val="00543118"/>
    <w:rsid w:val="005438F9"/>
    <w:rsid w:val="005518A9"/>
    <w:rsid w:val="0055220A"/>
    <w:rsid w:val="005528CA"/>
    <w:rsid w:val="00554B58"/>
    <w:rsid w:val="00555783"/>
    <w:rsid w:val="005573D6"/>
    <w:rsid w:val="00557938"/>
    <w:rsid w:val="00561F66"/>
    <w:rsid w:val="005649E8"/>
    <w:rsid w:val="00564E5E"/>
    <w:rsid w:val="0057013B"/>
    <w:rsid w:val="0057048D"/>
    <w:rsid w:val="00570704"/>
    <w:rsid w:val="00570E5A"/>
    <w:rsid w:val="0057214C"/>
    <w:rsid w:val="00572DF7"/>
    <w:rsid w:val="00572FCA"/>
    <w:rsid w:val="00575005"/>
    <w:rsid w:val="00575D52"/>
    <w:rsid w:val="005804D1"/>
    <w:rsid w:val="00580C7D"/>
    <w:rsid w:val="00584905"/>
    <w:rsid w:val="00584F56"/>
    <w:rsid w:val="00592095"/>
    <w:rsid w:val="005957F9"/>
    <w:rsid w:val="00597256"/>
    <w:rsid w:val="00597E00"/>
    <w:rsid w:val="005A3627"/>
    <w:rsid w:val="005A3C18"/>
    <w:rsid w:val="005A418C"/>
    <w:rsid w:val="005A721A"/>
    <w:rsid w:val="005A75EC"/>
    <w:rsid w:val="005B55EB"/>
    <w:rsid w:val="005C1D5E"/>
    <w:rsid w:val="005C38C5"/>
    <w:rsid w:val="005C4FF7"/>
    <w:rsid w:val="005C528F"/>
    <w:rsid w:val="005C5EC3"/>
    <w:rsid w:val="005C7436"/>
    <w:rsid w:val="005D1ADA"/>
    <w:rsid w:val="005D2662"/>
    <w:rsid w:val="005D3407"/>
    <w:rsid w:val="005D3D82"/>
    <w:rsid w:val="005D553A"/>
    <w:rsid w:val="005E13C3"/>
    <w:rsid w:val="005E1528"/>
    <w:rsid w:val="005E1577"/>
    <w:rsid w:val="005E3E36"/>
    <w:rsid w:val="005E56E3"/>
    <w:rsid w:val="005F6230"/>
    <w:rsid w:val="00602FC9"/>
    <w:rsid w:val="00605186"/>
    <w:rsid w:val="00606565"/>
    <w:rsid w:val="00606F40"/>
    <w:rsid w:val="00607A85"/>
    <w:rsid w:val="006112F4"/>
    <w:rsid w:val="00611DBC"/>
    <w:rsid w:val="00612767"/>
    <w:rsid w:val="00612A9A"/>
    <w:rsid w:val="006134FB"/>
    <w:rsid w:val="00617E25"/>
    <w:rsid w:val="0062160F"/>
    <w:rsid w:val="00621B8E"/>
    <w:rsid w:val="00627BF9"/>
    <w:rsid w:val="0063131D"/>
    <w:rsid w:val="00631ED2"/>
    <w:rsid w:val="00633063"/>
    <w:rsid w:val="00636D4C"/>
    <w:rsid w:val="00636DBD"/>
    <w:rsid w:val="006404BA"/>
    <w:rsid w:val="00641163"/>
    <w:rsid w:val="0064466F"/>
    <w:rsid w:val="006454AC"/>
    <w:rsid w:val="00654637"/>
    <w:rsid w:val="0066338A"/>
    <w:rsid w:val="00664E64"/>
    <w:rsid w:val="006655C8"/>
    <w:rsid w:val="006668D0"/>
    <w:rsid w:val="00671F91"/>
    <w:rsid w:val="00674188"/>
    <w:rsid w:val="00674AA1"/>
    <w:rsid w:val="0067577D"/>
    <w:rsid w:val="006769F2"/>
    <w:rsid w:val="00681C3A"/>
    <w:rsid w:val="00682B09"/>
    <w:rsid w:val="00687351"/>
    <w:rsid w:val="00694A77"/>
    <w:rsid w:val="00695414"/>
    <w:rsid w:val="00695427"/>
    <w:rsid w:val="00695E65"/>
    <w:rsid w:val="006A01D5"/>
    <w:rsid w:val="006A187F"/>
    <w:rsid w:val="006A4D41"/>
    <w:rsid w:val="006A5020"/>
    <w:rsid w:val="006A5061"/>
    <w:rsid w:val="006A736E"/>
    <w:rsid w:val="006A77C4"/>
    <w:rsid w:val="006B4810"/>
    <w:rsid w:val="006B559C"/>
    <w:rsid w:val="006C09E4"/>
    <w:rsid w:val="006C1FA6"/>
    <w:rsid w:val="006D1551"/>
    <w:rsid w:val="006D2F34"/>
    <w:rsid w:val="006D388E"/>
    <w:rsid w:val="006D737B"/>
    <w:rsid w:val="006E07C1"/>
    <w:rsid w:val="006E0A51"/>
    <w:rsid w:val="006E0F48"/>
    <w:rsid w:val="006E309D"/>
    <w:rsid w:val="006E4881"/>
    <w:rsid w:val="006F00B1"/>
    <w:rsid w:val="006F3131"/>
    <w:rsid w:val="006F400C"/>
    <w:rsid w:val="006F6346"/>
    <w:rsid w:val="006F70F3"/>
    <w:rsid w:val="00700C16"/>
    <w:rsid w:val="007030A4"/>
    <w:rsid w:val="007066A1"/>
    <w:rsid w:val="00712684"/>
    <w:rsid w:val="007169CA"/>
    <w:rsid w:val="00723E58"/>
    <w:rsid w:val="00724841"/>
    <w:rsid w:val="007248ED"/>
    <w:rsid w:val="00730FFF"/>
    <w:rsid w:val="00732A59"/>
    <w:rsid w:val="00732DFA"/>
    <w:rsid w:val="00734CE0"/>
    <w:rsid w:val="007423FE"/>
    <w:rsid w:val="00744916"/>
    <w:rsid w:val="00745DDD"/>
    <w:rsid w:val="00751D6A"/>
    <w:rsid w:val="00755AF0"/>
    <w:rsid w:val="00756AF2"/>
    <w:rsid w:val="0075772D"/>
    <w:rsid w:val="00757A34"/>
    <w:rsid w:val="00773247"/>
    <w:rsid w:val="0077334F"/>
    <w:rsid w:val="007750E0"/>
    <w:rsid w:val="007769D5"/>
    <w:rsid w:val="00777A89"/>
    <w:rsid w:val="007826DA"/>
    <w:rsid w:val="00782AC7"/>
    <w:rsid w:val="00783531"/>
    <w:rsid w:val="00785D94"/>
    <w:rsid w:val="00786498"/>
    <w:rsid w:val="007865D2"/>
    <w:rsid w:val="00786D6B"/>
    <w:rsid w:val="00790186"/>
    <w:rsid w:val="00792EC7"/>
    <w:rsid w:val="00795379"/>
    <w:rsid w:val="007A177D"/>
    <w:rsid w:val="007A18C0"/>
    <w:rsid w:val="007A1D93"/>
    <w:rsid w:val="007A24E9"/>
    <w:rsid w:val="007A2687"/>
    <w:rsid w:val="007A3DEA"/>
    <w:rsid w:val="007A404F"/>
    <w:rsid w:val="007A4BB5"/>
    <w:rsid w:val="007A571C"/>
    <w:rsid w:val="007B2071"/>
    <w:rsid w:val="007C10EE"/>
    <w:rsid w:val="007C656B"/>
    <w:rsid w:val="007C6A88"/>
    <w:rsid w:val="007C6BE7"/>
    <w:rsid w:val="007C7240"/>
    <w:rsid w:val="007D1A4B"/>
    <w:rsid w:val="007D49D8"/>
    <w:rsid w:val="007D5CFE"/>
    <w:rsid w:val="007D736D"/>
    <w:rsid w:val="007E0D41"/>
    <w:rsid w:val="007E37A9"/>
    <w:rsid w:val="007E41E2"/>
    <w:rsid w:val="007E4953"/>
    <w:rsid w:val="007E4B1D"/>
    <w:rsid w:val="007E719B"/>
    <w:rsid w:val="007E7F3C"/>
    <w:rsid w:val="007F0100"/>
    <w:rsid w:val="007F10D8"/>
    <w:rsid w:val="007F2D64"/>
    <w:rsid w:val="007F4CBC"/>
    <w:rsid w:val="007F6972"/>
    <w:rsid w:val="007F6DB7"/>
    <w:rsid w:val="00802110"/>
    <w:rsid w:val="008024B4"/>
    <w:rsid w:val="0080377D"/>
    <w:rsid w:val="0080739D"/>
    <w:rsid w:val="00810AC6"/>
    <w:rsid w:val="00811E79"/>
    <w:rsid w:val="00814ADE"/>
    <w:rsid w:val="00815E35"/>
    <w:rsid w:val="00816A51"/>
    <w:rsid w:val="00820F52"/>
    <w:rsid w:val="008260D4"/>
    <w:rsid w:val="0083306F"/>
    <w:rsid w:val="00835429"/>
    <w:rsid w:val="00836280"/>
    <w:rsid w:val="00846F15"/>
    <w:rsid w:val="008505D3"/>
    <w:rsid w:val="008506C0"/>
    <w:rsid w:val="00850C57"/>
    <w:rsid w:val="00850CC3"/>
    <w:rsid w:val="008512B1"/>
    <w:rsid w:val="00852109"/>
    <w:rsid w:val="00860643"/>
    <w:rsid w:val="00861716"/>
    <w:rsid w:val="0086380A"/>
    <w:rsid w:val="00863F09"/>
    <w:rsid w:val="008662B9"/>
    <w:rsid w:val="008731F7"/>
    <w:rsid w:val="00875A8E"/>
    <w:rsid w:val="0087707C"/>
    <w:rsid w:val="00877D84"/>
    <w:rsid w:val="0088093C"/>
    <w:rsid w:val="0088142A"/>
    <w:rsid w:val="00884987"/>
    <w:rsid w:val="008851ED"/>
    <w:rsid w:val="008866B8"/>
    <w:rsid w:val="00887514"/>
    <w:rsid w:val="008921FB"/>
    <w:rsid w:val="0089354C"/>
    <w:rsid w:val="00893F9C"/>
    <w:rsid w:val="008970BC"/>
    <w:rsid w:val="008A02AC"/>
    <w:rsid w:val="008B13C5"/>
    <w:rsid w:val="008B4458"/>
    <w:rsid w:val="008B4974"/>
    <w:rsid w:val="008B5D91"/>
    <w:rsid w:val="008B5F4F"/>
    <w:rsid w:val="008B6017"/>
    <w:rsid w:val="008B6AB5"/>
    <w:rsid w:val="008C27EC"/>
    <w:rsid w:val="008C54A2"/>
    <w:rsid w:val="008C57B2"/>
    <w:rsid w:val="008C5907"/>
    <w:rsid w:val="008C60F9"/>
    <w:rsid w:val="008D18C2"/>
    <w:rsid w:val="008E3324"/>
    <w:rsid w:val="008E7B7D"/>
    <w:rsid w:val="008F35C1"/>
    <w:rsid w:val="008F3733"/>
    <w:rsid w:val="008F4A04"/>
    <w:rsid w:val="009000FD"/>
    <w:rsid w:val="0090033B"/>
    <w:rsid w:val="00900D5A"/>
    <w:rsid w:val="00906CBE"/>
    <w:rsid w:val="00914223"/>
    <w:rsid w:val="009204F1"/>
    <w:rsid w:val="0092363C"/>
    <w:rsid w:val="00923D6A"/>
    <w:rsid w:val="00923F47"/>
    <w:rsid w:val="009242F6"/>
    <w:rsid w:val="009267AB"/>
    <w:rsid w:val="00926D8C"/>
    <w:rsid w:val="00930E8C"/>
    <w:rsid w:val="00934B02"/>
    <w:rsid w:val="00935AFA"/>
    <w:rsid w:val="00935FE9"/>
    <w:rsid w:val="009360B4"/>
    <w:rsid w:val="00936816"/>
    <w:rsid w:val="009374F5"/>
    <w:rsid w:val="00945621"/>
    <w:rsid w:val="009463CC"/>
    <w:rsid w:val="00952838"/>
    <w:rsid w:val="00953BB2"/>
    <w:rsid w:val="009542B6"/>
    <w:rsid w:val="00954E5B"/>
    <w:rsid w:val="00955EFB"/>
    <w:rsid w:val="009571B1"/>
    <w:rsid w:val="009672D1"/>
    <w:rsid w:val="00967BD1"/>
    <w:rsid w:val="009702CC"/>
    <w:rsid w:val="009713CB"/>
    <w:rsid w:val="0097181F"/>
    <w:rsid w:val="00972627"/>
    <w:rsid w:val="009749CA"/>
    <w:rsid w:val="00980345"/>
    <w:rsid w:val="009838FD"/>
    <w:rsid w:val="00984E91"/>
    <w:rsid w:val="009959FD"/>
    <w:rsid w:val="00995DE0"/>
    <w:rsid w:val="009A014A"/>
    <w:rsid w:val="009A0AAD"/>
    <w:rsid w:val="009A49B9"/>
    <w:rsid w:val="009A51A9"/>
    <w:rsid w:val="009A7F4B"/>
    <w:rsid w:val="009B13DE"/>
    <w:rsid w:val="009B1B2D"/>
    <w:rsid w:val="009B1CE4"/>
    <w:rsid w:val="009B204E"/>
    <w:rsid w:val="009B42D6"/>
    <w:rsid w:val="009B7BC0"/>
    <w:rsid w:val="009C0B6F"/>
    <w:rsid w:val="009C6987"/>
    <w:rsid w:val="009D15E0"/>
    <w:rsid w:val="009D3566"/>
    <w:rsid w:val="009D5411"/>
    <w:rsid w:val="009E35AB"/>
    <w:rsid w:val="009E3980"/>
    <w:rsid w:val="009E6079"/>
    <w:rsid w:val="009F2E07"/>
    <w:rsid w:val="009F418D"/>
    <w:rsid w:val="009F4FA3"/>
    <w:rsid w:val="009F5946"/>
    <w:rsid w:val="009F6683"/>
    <w:rsid w:val="00A01329"/>
    <w:rsid w:val="00A0356B"/>
    <w:rsid w:val="00A039BC"/>
    <w:rsid w:val="00A04079"/>
    <w:rsid w:val="00A04460"/>
    <w:rsid w:val="00A054A3"/>
    <w:rsid w:val="00A05E44"/>
    <w:rsid w:val="00A11165"/>
    <w:rsid w:val="00A11AF4"/>
    <w:rsid w:val="00A11D91"/>
    <w:rsid w:val="00A13A29"/>
    <w:rsid w:val="00A14F43"/>
    <w:rsid w:val="00A15DEE"/>
    <w:rsid w:val="00A162B4"/>
    <w:rsid w:val="00A222D2"/>
    <w:rsid w:val="00A23A1A"/>
    <w:rsid w:val="00A249EA"/>
    <w:rsid w:val="00A32D3A"/>
    <w:rsid w:val="00A370D5"/>
    <w:rsid w:val="00A37490"/>
    <w:rsid w:val="00A420C3"/>
    <w:rsid w:val="00A439AA"/>
    <w:rsid w:val="00A46BBC"/>
    <w:rsid w:val="00A47438"/>
    <w:rsid w:val="00A5294F"/>
    <w:rsid w:val="00A53423"/>
    <w:rsid w:val="00A54288"/>
    <w:rsid w:val="00A55122"/>
    <w:rsid w:val="00A556B9"/>
    <w:rsid w:val="00A56146"/>
    <w:rsid w:val="00A60688"/>
    <w:rsid w:val="00A62232"/>
    <w:rsid w:val="00A64579"/>
    <w:rsid w:val="00A7083F"/>
    <w:rsid w:val="00A73A56"/>
    <w:rsid w:val="00A7442A"/>
    <w:rsid w:val="00A750C2"/>
    <w:rsid w:val="00A77D47"/>
    <w:rsid w:val="00A82430"/>
    <w:rsid w:val="00A85C4A"/>
    <w:rsid w:val="00A872AC"/>
    <w:rsid w:val="00A907EF"/>
    <w:rsid w:val="00A90815"/>
    <w:rsid w:val="00A90A56"/>
    <w:rsid w:val="00A94074"/>
    <w:rsid w:val="00A95D9A"/>
    <w:rsid w:val="00AA2F64"/>
    <w:rsid w:val="00AA36E0"/>
    <w:rsid w:val="00AA40FB"/>
    <w:rsid w:val="00AA71AB"/>
    <w:rsid w:val="00AA7627"/>
    <w:rsid w:val="00AB2A68"/>
    <w:rsid w:val="00AB2E83"/>
    <w:rsid w:val="00AB491D"/>
    <w:rsid w:val="00AB5A33"/>
    <w:rsid w:val="00AB684C"/>
    <w:rsid w:val="00AC1E15"/>
    <w:rsid w:val="00AC49E2"/>
    <w:rsid w:val="00AD13F7"/>
    <w:rsid w:val="00AD4376"/>
    <w:rsid w:val="00AD50E2"/>
    <w:rsid w:val="00AE18B7"/>
    <w:rsid w:val="00AE322F"/>
    <w:rsid w:val="00AE5C76"/>
    <w:rsid w:val="00AF051B"/>
    <w:rsid w:val="00AF1697"/>
    <w:rsid w:val="00AF3E90"/>
    <w:rsid w:val="00AF554E"/>
    <w:rsid w:val="00AF6FE7"/>
    <w:rsid w:val="00B0263E"/>
    <w:rsid w:val="00B03322"/>
    <w:rsid w:val="00B03C5E"/>
    <w:rsid w:val="00B04642"/>
    <w:rsid w:val="00B064C1"/>
    <w:rsid w:val="00B065C8"/>
    <w:rsid w:val="00B111EA"/>
    <w:rsid w:val="00B11540"/>
    <w:rsid w:val="00B1264D"/>
    <w:rsid w:val="00B12C25"/>
    <w:rsid w:val="00B14777"/>
    <w:rsid w:val="00B178EA"/>
    <w:rsid w:val="00B228EE"/>
    <w:rsid w:val="00B27DFF"/>
    <w:rsid w:val="00B308DB"/>
    <w:rsid w:val="00B30A5B"/>
    <w:rsid w:val="00B32736"/>
    <w:rsid w:val="00B33510"/>
    <w:rsid w:val="00B3454F"/>
    <w:rsid w:val="00B34F52"/>
    <w:rsid w:val="00B40C40"/>
    <w:rsid w:val="00B41096"/>
    <w:rsid w:val="00B448AF"/>
    <w:rsid w:val="00B51088"/>
    <w:rsid w:val="00B5605C"/>
    <w:rsid w:val="00B566AA"/>
    <w:rsid w:val="00B567BD"/>
    <w:rsid w:val="00B6137B"/>
    <w:rsid w:val="00B661B1"/>
    <w:rsid w:val="00B8035D"/>
    <w:rsid w:val="00B80810"/>
    <w:rsid w:val="00B82A2F"/>
    <w:rsid w:val="00B8783E"/>
    <w:rsid w:val="00B92171"/>
    <w:rsid w:val="00B94D4C"/>
    <w:rsid w:val="00B96BBE"/>
    <w:rsid w:val="00BA1139"/>
    <w:rsid w:val="00BA293E"/>
    <w:rsid w:val="00BB0F83"/>
    <w:rsid w:val="00BB4131"/>
    <w:rsid w:val="00BB707D"/>
    <w:rsid w:val="00BB7FA1"/>
    <w:rsid w:val="00BC0E34"/>
    <w:rsid w:val="00BD2256"/>
    <w:rsid w:val="00BD2632"/>
    <w:rsid w:val="00BD2841"/>
    <w:rsid w:val="00BD2A65"/>
    <w:rsid w:val="00BD61BE"/>
    <w:rsid w:val="00BD7D33"/>
    <w:rsid w:val="00BE0EA1"/>
    <w:rsid w:val="00BE23D1"/>
    <w:rsid w:val="00BE50E2"/>
    <w:rsid w:val="00BE5E0F"/>
    <w:rsid w:val="00BE7220"/>
    <w:rsid w:val="00BF107D"/>
    <w:rsid w:val="00BF15EA"/>
    <w:rsid w:val="00BF234A"/>
    <w:rsid w:val="00BF23C5"/>
    <w:rsid w:val="00BF2C22"/>
    <w:rsid w:val="00BF46AA"/>
    <w:rsid w:val="00BF4DD6"/>
    <w:rsid w:val="00BF610E"/>
    <w:rsid w:val="00BF68CF"/>
    <w:rsid w:val="00BF7B08"/>
    <w:rsid w:val="00C00989"/>
    <w:rsid w:val="00C00BB9"/>
    <w:rsid w:val="00C038B9"/>
    <w:rsid w:val="00C04897"/>
    <w:rsid w:val="00C10803"/>
    <w:rsid w:val="00C1337A"/>
    <w:rsid w:val="00C135D9"/>
    <w:rsid w:val="00C14136"/>
    <w:rsid w:val="00C20C45"/>
    <w:rsid w:val="00C22149"/>
    <w:rsid w:val="00C24F26"/>
    <w:rsid w:val="00C25AB3"/>
    <w:rsid w:val="00C34824"/>
    <w:rsid w:val="00C34E9D"/>
    <w:rsid w:val="00C35E36"/>
    <w:rsid w:val="00C35F62"/>
    <w:rsid w:val="00C36F7C"/>
    <w:rsid w:val="00C3799C"/>
    <w:rsid w:val="00C42343"/>
    <w:rsid w:val="00C43007"/>
    <w:rsid w:val="00C43A8D"/>
    <w:rsid w:val="00C4425D"/>
    <w:rsid w:val="00C465A6"/>
    <w:rsid w:val="00C469AA"/>
    <w:rsid w:val="00C47BAC"/>
    <w:rsid w:val="00C5414E"/>
    <w:rsid w:val="00C5525E"/>
    <w:rsid w:val="00C606EC"/>
    <w:rsid w:val="00C614B4"/>
    <w:rsid w:val="00C6280B"/>
    <w:rsid w:val="00C65A89"/>
    <w:rsid w:val="00C6686A"/>
    <w:rsid w:val="00C676B9"/>
    <w:rsid w:val="00C67977"/>
    <w:rsid w:val="00C86AD5"/>
    <w:rsid w:val="00C8754C"/>
    <w:rsid w:val="00C87F98"/>
    <w:rsid w:val="00C90929"/>
    <w:rsid w:val="00C90F52"/>
    <w:rsid w:val="00C91C23"/>
    <w:rsid w:val="00C9413B"/>
    <w:rsid w:val="00C9699E"/>
    <w:rsid w:val="00C979BE"/>
    <w:rsid w:val="00CA0832"/>
    <w:rsid w:val="00CA396B"/>
    <w:rsid w:val="00CA6509"/>
    <w:rsid w:val="00CB2205"/>
    <w:rsid w:val="00CC09E9"/>
    <w:rsid w:val="00CC358A"/>
    <w:rsid w:val="00CC4394"/>
    <w:rsid w:val="00CC6466"/>
    <w:rsid w:val="00CC7E50"/>
    <w:rsid w:val="00CD2950"/>
    <w:rsid w:val="00CD3958"/>
    <w:rsid w:val="00CD4DF3"/>
    <w:rsid w:val="00CD5C6E"/>
    <w:rsid w:val="00CE053F"/>
    <w:rsid w:val="00CE1C01"/>
    <w:rsid w:val="00CE318A"/>
    <w:rsid w:val="00CE3E88"/>
    <w:rsid w:val="00CE55F3"/>
    <w:rsid w:val="00CE6332"/>
    <w:rsid w:val="00CE6B28"/>
    <w:rsid w:val="00CE7F1C"/>
    <w:rsid w:val="00CF102E"/>
    <w:rsid w:val="00CF1698"/>
    <w:rsid w:val="00CF5187"/>
    <w:rsid w:val="00CF7DF7"/>
    <w:rsid w:val="00D01727"/>
    <w:rsid w:val="00D022F4"/>
    <w:rsid w:val="00D02438"/>
    <w:rsid w:val="00D0352A"/>
    <w:rsid w:val="00D047A1"/>
    <w:rsid w:val="00D10911"/>
    <w:rsid w:val="00D10DDD"/>
    <w:rsid w:val="00D12264"/>
    <w:rsid w:val="00D124F7"/>
    <w:rsid w:val="00D15B12"/>
    <w:rsid w:val="00D2167B"/>
    <w:rsid w:val="00D2488F"/>
    <w:rsid w:val="00D25C33"/>
    <w:rsid w:val="00D27023"/>
    <w:rsid w:val="00D2703D"/>
    <w:rsid w:val="00D27944"/>
    <w:rsid w:val="00D27DBB"/>
    <w:rsid w:val="00D301D8"/>
    <w:rsid w:val="00D32154"/>
    <w:rsid w:val="00D36834"/>
    <w:rsid w:val="00D37436"/>
    <w:rsid w:val="00D422E4"/>
    <w:rsid w:val="00D4245C"/>
    <w:rsid w:val="00D42BEE"/>
    <w:rsid w:val="00D430C1"/>
    <w:rsid w:val="00D4695A"/>
    <w:rsid w:val="00D53851"/>
    <w:rsid w:val="00D538B5"/>
    <w:rsid w:val="00D54A93"/>
    <w:rsid w:val="00D556E7"/>
    <w:rsid w:val="00D56B07"/>
    <w:rsid w:val="00D6464A"/>
    <w:rsid w:val="00D673AA"/>
    <w:rsid w:val="00D7075F"/>
    <w:rsid w:val="00D758D8"/>
    <w:rsid w:val="00D80F03"/>
    <w:rsid w:val="00D839CF"/>
    <w:rsid w:val="00D85B1D"/>
    <w:rsid w:val="00D877E1"/>
    <w:rsid w:val="00D92D03"/>
    <w:rsid w:val="00D9361D"/>
    <w:rsid w:val="00D94D5F"/>
    <w:rsid w:val="00D95059"/>
    <w:rsid w:val="00DA0177"/>
    <w:rsid w:val="00DA1674"/>
    <w:rsid w:val="00DA1F40"/>
    <w:rsid w:val="00DB0C46"/>
    <w:rsid w:val="00DB2DD8"/>
    <w:rsid w:val="00DB42E0"/>
    <w:rsid w:val="00DC0129"/>
    <w:rsid w:val="00DC4156"/>
    <w:rsid w:val="00DD2F30"/>
    <w:rsid w:val="00DD3628"/>
    <w:rsid w:val="00DD3C38"/>
    <w:rsid w:val="00DD3D81"/>
    <w:rsid w:val="00DD4B50"/>
    <w:rsid w:val="00DD5C00"/>
    <w:rsid w:val="00DD5CD3"/>
    <w:rsid w:val="00DE07A1"/>
    <w:rsid w:val="00DF1946"/>
    <w:rsid w:val="00DF35D0"/>
    <w:rsid w:val="00DF482D"/>
    <w:rsid w:val="00E02756"/>
    <w:rsid w:val="00E0537E"/>
    <w:rsid w:val="00E1103A"/>
    <w:rsid w:val="00E11AAC"/>
    <w:rsid w:val="00E11FF3"/>
    <w:rsid w:val="00E12231"/>
    <w:rsid w:val="00E12608"/>
    <w:rsid w:val="00E12F79"/>
    <w:rsid w:val="00E14A10"/>
    <w:rsid w:val="00E14A88"/>
    <w:rsid w:val="00E15C96"/>
    <w:rsid w:val="00E1615C"/>
    <w:rsid w:val="00E21D16"/>
    <w:rsid w:val="00E22898"/>
    <w:rsid w:val="00E22ABE"/>
    <w:rsid w:val="00E240C0"/>
    <w:rsid w:val="00E270F5"/>
    <w:rsid w:val="00E34DCF"/>
    <w:rsid w:val="00E35597"/>
    <w:rsid w:val="00E36001"/>
    <w:rsid w:val="00E40105"/>
    <w:rsid w:val="00E40B17"/>
    <w:rsid w:val="00E4161A"/>
    <w:rsid w:val="00E4205C"/>
    <w:rsid w:val="00E4243B"/>
    <w:rsid w:val="00E42D97"/>
    <w:rsid w:val="00E439BF"/>
    <w:rsid w:val="00E43B6E"/>
    <w:rsid w:val="00E46162"/>
    <w:rsid w:val="00E503BE"/>
    <w:rsid w:val="00E51EF4"/>
    <w:rsid w:val="00E52701"/>
    <w:rsid w:val="00E53D58"/>
    <w:rsid w:val="00E575D9"/>
    <w:rsid w:val="00E60430"/>
    <w:rsid w:val="00E6324A"/>
    <w:rsid w:val="00E733E4"/>
    <w:rsid w:val="00E82050"/>
    <w:rsid w:val="00E834FE"/>
    <w:rsid w:val="00E909AB"/>
    <w:rsid w:val="00E9123B"/>
    <w:rsid w:val="00E918CB"/>
    <w:rsid w:val="00E92B83"/>
    <w:rsid w:val="00E9309C"/>
    <w:rsid w:val="00E95147"/>
    <w:rsid w:val="00EA1247"/>
    <w:rsid w:val="00EA3CAF"/>
    <w:rsid w:val="00EA3F28"/>
    <w:rsid w:val="00EA5844"/>
    <w:rsid w:val="00EB0548"/>
    <w:rsid w:val="00EB1311"/>
    <w:rsid w:val="00EB1C3F"/>
    <w:rsid w:val="00EB1E78"/>
    <w:rsid w:val="00EB2B2D"/>
    <w:rsid w:val="00EB4778"/>
    <w:rsid w:val="00EB57C0"/>
    <w:rsid w:val="00EB7B05"/>
    <w:rsid w:val="00EC017D"/>
    <w:rsid w:val="00EC0488"/>
    <w:rsid w:val="00EC33BD"/>
    <w:rsid w:val="00EC49E8"/>
    <w:rsid w:val="00EC4DB1"/>
    <w:rsid w:val="00EC75FD"/>
    <w:rsid w:val="00ED0856"/>
    <w:rsid w:val="00ED23EA"/>
    <w:rsid w:val="00ED4926"/>
    <w:rsid w:val="00ED5020"/>
    <w:rsid w:val="00EE011B"/>
    <w:rsid w:val="00EE15F5"/>
    <w:rsid w:val="00EE6198"/>
    <w:rsid w:val="00EE68E8"/>
    <w:rsid w:val="00EE74E5"/>
    <w:rsid w:val="00EE7EC1"/>
    <w:rsid w:val="00EF4449"/>
    <w:rsid w:val="00EF6C37"/>
    <w:rsid w:val="00EF7F1F"/>
    <w:rsid w:val="00F011A2"/>
    <w:rsid w:val="00F02E01"/>
    <w:rsid w:val="00F07698"/>
    <w:rsid w:val="00F1279B"/>
    <w:rsid w:val="00F16515"/>
    <w:rsid w:val="00F166F8"/>
    <w:rsid w:val="00F177A6"/>
    <w:rsid w:val="00F210C7"/>
    <w:rsid w:val="00F210E3"/>
    <w:rsid w:val="00F21804"/>
    <w:rsid w:val="00F22DE4"/>
    <w:rsid w:val="00F23C59"/>
    <w:rsid w:val="00F2496D"/>
    <w:rsid w:val="00F3320B"/>
    <w:rsid w:val="00F34158"/>
    <w:rsid w:val="00F347E4"/>
    <w:rsid w:val="00F35B74"/>
    <w:rsid w:val="00F43A94"/>
    <w:rsid w:val="00F43EC6"/>
    <w:rsid w:val="00F45A4D"/>
    <w:rsid w:val="00F50D64"/>
    <w:rsid w:val="00F52109"/>
    <w:rsid w:val="00F55C18"/>
    <w:rsid w:val="00F62210"/>
    <w:rsid w:val="00F624B7"/>
    <w:rsid w:val="00F6428E"/>
    <w:rsid w:val="00F812BF"/>
    <w:rsid w:val="00F82F68"/>
    <w:rsid w:val="00F84F65"/>
    <w:rsid w:val="00F85B3E"/>
    <w:rsid w:val="00F87C2D"/>
    <w:rsid w:val="00F90255"/>
    <w:rsid w:val="00F92209"/>
    <w:rsid w:val="00FA01DB"/>
    <w:rsid w:val="00FA62DA"/>
    <w:rsid w:val="00FA6CBD"/>
    <w:rsid w:val="00FA7501"/>
    <w:rsid w:val="00FA7EC1"/>
    <w:rsid w:val="00FB0FDA"/>
    <w:rsid w:val="00FB1E0D"/>
    <w:rsid w:val="00FB6135"/>
    <w:rsid w:val="00FC13A1"/>
    <w:rsid w:val="00FC286B"/>
    <w:rsid w:val="00FC3F34"/>
    <w:rsid w:val="00FC5DCF"/>
    <w:rsid w:val="00FD306C"/>
    <w:rsid w:val="00FD48CF"/>
    <w:rsid w:val="00FD5C2C"/>
    <w:rsid w:val="00FD6515"/>
    <w:rsid w:val="00FE04E3"/>
    <w:rsid w:val="00FE1F2E"/>
    <w:rsid w:val="00FE358F"/>
    <w:rsid w:val="00FE3C4B"/>
    <w:rsid w:val="00FE43FD"/>
    <w:rsid w:val="00FF2C39"/>
    <w:rsid w:val="00FF2CE9"/>
    <w:rsid w:val="00FF6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1B1094"/>
  <w15:chartTrackingRefBased/>
  <w15:docId w15:val="{B2C03C68-4054-3044-ACFE-5793E89D3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0FD"/>
  </w:style>
  <w:style w:type="paragraph" w:styleId="Heading1">
    <w:name w:val="heading 1"/>
    <w:basedOn w:val="Normal"/>
    <w:next w:val="Normal"/>
    <w:link w:val="Heading1Char"/>
    <w:uiPriority w:val="9"/>
    <w:qFormat/>
    <w:rsid w:val="00611D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1D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1D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1D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1D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1DB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1DB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1DB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1DB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1D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11D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1D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1D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1D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1D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1D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1D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1D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1D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1D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1DB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1D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1D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1DBC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611D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1D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1D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1D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1DB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9000F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000FD"/>
  </w:style>
  <w:style w:type="table" w:styleId="TableGrid">
    <w:name w:val="Table Grid"/>
    <w:basedOn w:val="TableNormal"/>
    <w:uiPriority w:val="39"/>
    <w:rsid w:val="00900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0F4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0F48"/>
  </w:style>
  <w:style w:type="paragraph" w:styleId="Footer">
    <w:name w:val="footer"/>
    <w:basedOn w:val="Normal"/>
    <w:link w:val="FooterChar"/>
    <w:uiPriority w:val="99"/>
    <w:unhideWhenUsed/>
    <w:rsid w:val="006E0F4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0F48"/>
  </w:style>
  <w:style w:type="character" w:styleId="PageNumber">
    <w:name w:val="page number"/>
    <w:basedOn w:val="DefaultParagraphFont"/>
    <w:uiPriority w:val="99"/>
    <w:semiHidden/>
    <w:unhideWhenUsed/>
    <w:rsid w:val="006E0F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40</Words>
  <Characters>2513</Characters>
  <Application>Microsoft Office Word</Application>
  <DocSecurity>0</DocSecurity>
  <Lines>20</Lines>
  <Paragraphs>5</Paragraphs>
  <ScaleCrop>false</ScaleCrop>
  <Company/>
  <LinksUpToDate>false</LinksUpToDate>
  <CharactersWithSpaces>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 LOW</dc:creator>
  <cp:keywords/>
  <dc:description/>
  <cp:lastModifiedBy>LIAN LOW</cp:lastModifiedBy>
  <cp:revision>4</cp:revision>
  <dcterms:created xsi:type="dcterms:W3CDTF">2025-11-24T11:36:00Z</dcterms:created>
  <dcterms:modified xsi:type="dcterms:W3CDTF">2025-11-24T11:46:00Z</dcterms:modified>
</cp:coreProperties>
</file>